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3846" w14:textId="77777777" w:rsidR="0045787B" w:rsidRPr="00EC660B" w:rsidRDefault="0045787B" w:rsidP="0045787B">
      <w:pPr>
        <w:rPr>
          <w:b/>
          <w:bCs/>
          <w:lang w:val="en-US"/>
        </w:rPr>
      </w:pPr>
      <w:r w:rsidRPr="00EC660B">
        <w:rPr>
          <w:b/>
          <w:bCs/>
          <w:lang w:val="en-US"/>
        </w:rPr>
        <w:t>Appendix 2</w:t>
      </w:r>
    </w:p>
    <w:p w14:paraId="6F259C89" w14:textId="77777777" w:rsidR="0045787B" w:rsidRPr="00EC660B" w:rsidRDefault="0045787B" w:rsidP="0045787B">
      <w:pPr>
        <w:rPr>
          <w:lang w:val="en-US"/>
        </w:rPr>
      </w:pPr>
      <w:r w:rsidRPr="00EC660B">
        <w:rPr>
          <w:b/>
          <w:bCs/>
          <w:lang w:val="en-US"/>
        </w:rPr>
        <w:t>Table 1a:</w:t>
      </w:r>
      <w:r w:rsidRPr="00EC660B">
        <w:rPr>
          <w:lang w:val="en-US"/>
        </w:rPr>
        <w:t xml:space="preserve"> statements on who should be the target group of the decision aid should b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6"/>
      </w:tblGrid>
      <w:tr w:rsidR="0045787B" w14:paraId="5988B262" w14:textId="77777777" w:rsidTr="003B6148">
        <w:trPr>
          <w:trHeight w:val="315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31C13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atements</w:t>
            </w:r>
          </w:p>
        </w:tc>
      </w:tr>
      <w:tr w:rsidR="0045787B" w14:paraId="11AAD6C9" w14:textId="77777777" w:rsidTr="003B6148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03D41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decision aid should be given to …</w:t>
            </w:r>
          </w:p>
        </w:tc>
      </w:tr>
      <w:tr w:rsidR="0045787B" w14:paraId="7D816F3D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</w:tcPr>
          <w:p w14:paraId="61FE8D5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all patients receiving an ICD.</w:t>
            </w:r>
          </w:p>
        </w:tc>
      </w:tr>
      <w:tr w:rsidR="0045787B" w14:paraId="23311DA4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995642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all patients receiving an ICD for the first time.</w:t>
            </w:r>
          </w:p>
        </w:tc>
      </w:tr>
      <w:tr w:rsidR="0045787B" w14:paraId="0AF66E67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4AE9C1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… all patients who will undergo a pulse-generator replacement due to battery depletion. </w:t>
            </w:r>
          </w:p>
        </w:tc>
      </w:tr>
      <w:tr w:rsidR="0045787B" w14:paraId="3EF7B16C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AF61E5D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only patients receiving an ICD for primary prevention of sudden cardiac death.</w:t>
            </w:r>
          </w:p>
        </w:tc>
      </w:tr>
      <w:tr w:rsidR="0045787B" w14:paraId="21F07EE0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F5E5BB2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patients concerning secondary prevention of sudden cardiac death.</w:t>
            </w:r>
          </w:p>
        </w:tc>
      </w:tr>
      <w:tr w:rsidR="0045787B" w14:paraId="1348412F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2402E9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all patients with many comorbidities.</w:t>
            </w:r>
          </w:p>
        </w:tc>
      </w:tr>
      <w:tr w:rsidR="0045787B" w14:paraId="58C73294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5F951E2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patients of high age.</w:t>
            </w:r>
          </w:p>
        </w:tc>
      </w:tr>
      <w:tr w:rsidR="0045787B" w14:paraId="3B54C333" w14:textId="77777777" w:rsidTr="003B6148">
        <w:trPr>
          <w:trHeight w:val="485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CEC2BA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The decision aid should be handed out by/made available by… </w:t>
            </w:r>
          </w:p>
        </w:tc>
      </w:tr>
      <w:tr w:rsidR="0045787B" w14:paraId="1FC26B7B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DD1414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the cardiologist</w:t>
            </w:r>
          </w:p>
        </w:tc>
      </w:tr>
      <w:tr w:rsidR="0045787B" w14:paraId="668B6018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0A21EF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the general practitioner / family doctor</w:t>
            </w:r>
          </w:p>
        </w:tc>
      </w:tr>
      <w:tr w:rsidR="0045787B" w14:paraId="6BAF0590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</w:tcPr>
          <w:p w14:paraId="0BF25B8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the ICD-nurse</w:t>
            </w:r>
          </w:p>
        </w:tc>
      </w:tr>
      <w:tr w:rsidR="0045787B" w14:paraId="16207226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475613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the ICD-technician</w:t>
            </w:r>
          </w:p>
        </w:tc>
      </w:tr>
      <w:tr w:rsidR="0045787B" w14:paraId="10224F68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5C7E17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the patient union</w:t>
            </w:r>
          </w:p>
        </w:tc>
      </w:tr>
      <w:tr w:rsidR="0045787B" w14:paraId="16CF8927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F4CF7EA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45787B" w14:paraId="0ADD8D22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2CD590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The decision aid should be handed out per postal mail, </w:t>
            </w: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before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the consultation with the cardiologist on ICD therapy</w:t>
            </w:r>
          </w:p>
        </w:tc>
      </w:tr>
      <w:tr w:rsidR="0045787B" w14:paraId="6092CD88" w14:textId="77777777" w:rsidTr="003B6148">
        <w:trPr>
          <w:trHeight w:val="848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07C032D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The decision aid should be handed out </w:t>
            </w: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after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consultation with the cardiologist on ICD therapy</w:t>
            </w:r>
          </w:p>
        </w:tc>
      </w:tr>
      <w:tr w:rsidR="0045787B" w14:paraId="0E8C0F49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</w:tcPr>
          <w:p w14:paraId="7AE3C1B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decision aid should be given to …</w:t>
            </w:r>
          </w:p>
        </w:tc>
      </w:tr>
      <w:tr w:rsidR="0045787B" w14:paraId="770C1D11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3309C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all patients receiving an ICD.</w:t>
            </w:r>
          </w:p>
        </w:tc>
      </w:tr>
      <w:tr w:rsidR="0045787B" w14:paraId="4AD9C2F8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6C41155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... all patients receiving an ICD for the first time.</w:t>
            </w:r>
          </w:p>
        </w:tc>
      </w:tr>
      <w:tr w:rsidR="0045787B" w14:paraId="2FD5ED70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F197CD0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… all patients who will undergo a pulse-generator replacement due to battery depletion. </w:t>
            </w:r>
          </w:p>
        </w:tc>
      </w:tr>
      <w:tr w:rsidR="0045787B" w14:paraId="2A93B63A" w14:textId="77777777" w:rsidTr="003B6148">
        <w:trPr>
          <w:trHeight w:val="283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D02AC2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… only patients receiving an ICD for primary prevention of sudden cardiac death.</w:t>
            </w:r>
          </w:p>
        </w:tc>
      </w:tr>
    </w:tbl>
    <w:p w14:paraId="7FC2A948" w14:textId="77777777" w:rsidR="0045787B" w:rsidRPr="00EC660B" w:rsidRDefault="0045787B" w:rsidP="0045787B">
      <w:pPr>
        <w:rPr>
          <w:lang w:val="en-US"/>
        </w:rPr>
      </w:pPr>
      <w:r w:rsidRPr="00EC660B">
        <w:rPr>
          <w:lang w:val="en-US"/>
        </w:rPr>
        <w:t>ICD: implantable cardioverter-defibrillator. Original statements in Dutch.</w:t>
      </w:r>
    </w:p>
    <w:p w14:paraId="69E523AB" w14:textId="77777777" w:rsidR="0045787B" w:rsidRPr="00EC660B" w:rsidRDefault="0045787B" w:rsidP="0045787B">
      <w:pPr>
        <w:rPr>
          <w:lang w:val="en-US"/>
        </w:rPr>
      </w:pPr>
      <w:r w:rsidRPr="00EC660B">
        <w:rPr>
          <w:lang w:val="en-US"/>
        </w:rPr>
        <w:br w:type="page"/>
      </w:r>
    </w:p>
    <w:p w14:paraId="16964259" w14:textId="77777777" w:rsidR="0045787B" w:rsidRPr="00EC660B" w:rsidRDefault="0045787B" w:rsidP="0045787B">
      <w:pPr>
        <w:rPr>
          <w:lang w:val="en-US"/>
        </w:rPr>
      </w:pPr>
    </w:p>
    <w:p w14:paraId="1D7C010A" w14:textId="77777777" w:rsidR="0045787B" w:rsidRPr="00EC660B" w:rsidRDefault="0045787B" w:rsidP="0045787B">
      <w:pPr>
        <w:rPr>
          <w:lang w:val="en-US"/>
        </w:rPr>
      </w:pPr>
      <w:r w:rsidRPr="00EC660B">
        <w:rPr>
          <w:b/>
          <w:bCs/>
          <w:lang w:val="en-US"/>
        </w:rPr>
        <w:t>Table 1b</w:t>
      </w:r>
      <w:r w:rsidRPr="00EC660B">
        <w:rPr>
          <w:lang w:val="en-US"/>
        </w:rPr>
        <w:t xml:space="preserve">: statements on who should be included in the content of the decision aid. </w:t>
      </w:r>
    </w:p>
    <w:tbl>
      <w:tblPr>
        <w:tblW w:w="1027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0"/>
      </w:tblGrid>
      <w:tr w:rsidR="0045787B" w14:paraId="7D470F71" w14:textId="77777777" w:rsidTr="003B6148">
        <w:trPr>
          <w:trHeight w:val="246"/>
        </w:trPr>
        <w:tc>
          <w:tcPr>
            <w:tcW w:w="10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092A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atements</w:t>
            </w:r>
          </w:p>
        </w:tc>
      </w:tr>
      <w:tr w:rsidR="0045787B" w14:paraId="6C3C931D" w14:textId="77777777" w:rsidTr="003B6148">
        <w:trPr>
          <w:trHeight w:val="293"/>
        </w:trPr>
        <w:tc>
          <w:tcPr>
            <w:tcW w:w="10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86F24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General explanation about what an ICD does should be included in the decision aid</w:t>
            </w:r>
          </w:p>
        </w:tc>
      </w:tr>
      <w:tr w:rsidR="0045787B" w14:paraId="62D93BC9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6AE4B3F9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Discussion on therapeutically benefits of an ICD with primary prevention patients should be separate from secondary prevention patients </w:t>
            </w:r>
          </w:p>
        </w:tc>
      </w:tr>
      <w:tr w:rsidR="0045787B" w14:paraId="5DFA261C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42D77040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Explanation of Cardiac Resynchronization Therapy (CRT) should be included to the content</w:t>
            </w:r>
          </w:p>
        </w:tc>
      </w:tr>
      <w:tr w:rsidR="0045787B" w14:paraId="493D399B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6094D85C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added value of an ICD with patients at an older age should be discussed nuanced</w:t>
            </w:r>
          </w:p>
        </w:tc>
      </w:tr>
      <w:tr w:rsidR="0045787B" w14:paraId="0F51F133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4CD7D6A2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added value of an ICD with patients with unclear life expectancy should be discussed</w:t>
            </w:r>
          </w:p>
        </w:tc>
      </w:tr>
      <w:tr w:rsidR="0045787B" w14:paraId="4F843DD7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559EFE07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most common complications of a procedure should be discussed</w:t>
            </w:r>
          </w:p>
        </w:tc>
      </w:tr>
      <w:tr w:rsidR="0045787B" w14:paraId="3E942058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1F453F25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Complications of a prolonged hospitalization, such as pneumonia and decubitus in case of immobilization, should be discussed</w:t>
            </w:r>
          </w:p>
        </w:tc>
      </w:tr>
      <w:tr w:rsidR="0045787B" w14:paraId="2EBBFDAF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53A9A8C2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Risk on advisory leads and recall products should be included in the explanation by default</w:t>
            </w:r>
          </w:p>
        </w:tc>
      </w:tr>
      <w:tr w:rsidR="0045787B" w14:paraId="0097E1CF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7CFFE8EE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role of the ICD at the end of life should be discussed with all patients</w:t>
            </w:r>
          </w:p>
        </w:tc>
      </w:tr>
      <w:tr w:rsidR="0045787B" w14:paraId="6E4244B1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5DBE72AD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The possibility to deactivate </w:t>
            </w:r>
            <w:proofErr w:type="spellStart"/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achytherapy</w:t>
            </w:r>
            <w:proofErr w:type="spellEnd"/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at the end of life should be discussed with all patients</w:t>
            </w:r>
          </w:p>
        </w:tc>
      </w:tr>
      <w:tr w:rsidR="0045787B" w14:paraId="0E36F43C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7F522A8A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ll patients should know that an ICD should not be a lifelong commitment</w:t>
            </w:r>
          </w:p>
        </w:tc>
      </w:tr>
      <w:tr w:rsidR="0045787B" w14:paraId="72E12094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6D445E43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ll patients should know that an ICD, if not desired, can be turned off</w:t>
            </w:r>
          </w:p>
        </w:tc>
      </w:tr>
      <w:tr w:rsidR="0045787B" w14:paraId="779EEE1D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41ABD1DD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role of the ICD at the end of life should be discussed with patients of old age</w:t>
            </w:r>
          </w:p>
        </w:tc>
      </w:tr>
      <w:tr w:rsidR="0045787B" w14:paraId="54A0B607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2721BEC8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The possibility to deactivate </w:t>
            </w:r>
            <w:proofErr w:type="spellStart"/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achytherapy</w:t>
            </w:r>
            <w:proofErr w:type="spellEnd"/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at the end of life should be discussed with patients of old age</w:t>
            </w:r>
          </w:p>
        </w:tc>
      </w:tr>
      <w:tr w:rsidR="0045787B" w14:paraId="632F05E2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34740D4D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Patients of old age should know that an ICD does not have to be a lifelong commitment</w:t>
            </w:r>
          </w:p>
        </w:tc>
      </w:tr>
      <w:tr w:rsidR="0045787B" w14:paraId="3D1D29A5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1E0190CF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Patients of old age should know that an ICD, if not desired, can be turned off</w:t>
            </w:r>
          </w:p>
        </w:tc>
      </w:tr>
      <w:tr w:rsidR="0045787B" w14:paraId="2421159A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22D36D9E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technical aspects of how an ICD works should be included in the counselling material</w:t>
            </w:r>
          </w:p>
        </w:tc>
      </w:tr>
      <w:tr w:rsidR="0045787B" w14:paraId="3C18294B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24466833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benefits of brachytherapy should be explained</w:t>
            </w:r>
          </w:p>
        </w:tc>
      </w:tr>
      <w:tr w:rsidR="0045787B" w14:paraId="2440B51A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05F50801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It should be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xplained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that ICD therapy protects against sudden cardiac death and not against sudden death in general (because of other causes of death)</w:t>
            </w:r>
          </w:p>
        </w:tc>
      </w:tr>
      <w:tr w:rsidR="0045787B" w14:paraId="336F2845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61707CC3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It should be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ressed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that ICD therapy protects against sudden cardiac death and not against sudden death in general (because of other causes of death</w:t>
            </w:r>
          </w:p>
        </w:tc>
      </w:tr>
      <w:tr w:rsidR="0045787B" w14:paraId="2EC10B7F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4A68BA54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psychological impact of brachytherapy (more depressions, traumatic) should be included in the general content</w:t>
            </w:r>
          </w:p>
        </w:tc>
      </w:tr>
      <w:tr w:rsidR="0045787B" w14:paraId="20900BFC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3EE2DEF4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chance of inappropriate therapy should be included in the content</w:t>
            </w:r>
          </w:p>
        </w:tc>
      </w:tr>
      <w:tr w:rsidR="0045787B" w14:paraId="1D607B03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5128981D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How you should resuscitate a patient with ICD should be included to the content</w:t>
            </w:r>
          </w:p>
        </w:tc>
      </w:tr>
      <w:tr w:rsidR="0045787B" w14:paraId="73C0C5F9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195BD9D7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elemonitoring should be explained</w:t>
            </w:r>
          </w:p>
        </w:tc>
      </w:tr>
      <w:tr w:rsidR="0045787B" w14:paraId="22528B24" w14:textId="77777777" w:rsidTr="003B6148">
        <w:trPr>
          <w:trHeight w:val="293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4577DC7D" w14:textId="77777777" w:rsidR="0045787B" w:rsidRPr="00EC660B" w:rsidRDefault="0045787B" w:rsidP="0045787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function of various healthcare specialists, cardiologist, EP-cardiologist, ICD-nurse and ICD technician, should be explained in the content</w:t>
            </w:r>
          </w:p>
        </w:tc>
      </w:tr>
    </w:tbl>
    <w:p w14:paraId="53B0B4DA" w14:textId="77777777" w:rsidR="0045787B" w:rsidRPr="00EC660B" w:rsidRDefault="0045787B" w:rsidP="0045787B">
      <w:pPr>
        <w:rPr>
          <w:rFonts w:ascii="Calibri" w:eastAsia="Times New Roman" w:hAnsi="Calibri" w:cs="Times New Roman"/>
          <w:color w:val="000000"/>
          <w:sz w:val="24"/>
          <w:szCs w:val="24"/>
          <w:lang w:val="en-US" w:eastAsia="nl-NL"/>
        </w:rPr>
      </w:pPr>
      <w:r w:rsidRPr="00EC660B">
        <w:rPr>
          <w:lang w:val="en-US"/>
        </w:rPr>
        <w:t xml:space="preserve">ICD: implantable cardioverter-defibrillator. EP: electrophysiologist. CRT: </w:t>
      </w:r>
      <w:r w:rsidRPr="00EC660B">
        <w:rPr>
          <w:rFonts w:ascii="Calibri" w:eastAsia="Times New Roman" w:hAnsi="Calibri" w:cs="Times New Roman"/>
          <w:color w:val="000000"/>
          <w:sz w:val="24"/>
          <w:szCs w:val="24"/>
          <w:lang w:val="en-US" w:eastAsia="nl-NL"/>
        </w:rPr>
        <w:t xml:space="preserve">cardiac resynchronization therapy. </w:t>
      </w:r>
      <w:r w:rsidRPr="00EC660B">
        <w:rPr>
          <w:lang w:val="en-US"/>
        </w:rPr>
        <w:t>Original statements in Dutch.</w:t>
      </w:r>
    </w:p>
    <w:p w14:paraId="3D16E1B1" w14:textId="77777777" w:rsidR="0045787B" w:rsidRPr="00EC660B" w:rsidRDefault="0045787B" w:rsidP="0045787B">
      <w:pPr>
        <w:rPr>
          <w:rFonts w:ascii="Calibri" w:eastAsia="Times New Roman" w:hAnsi="Calibri" w:cs="Times New Roman"/>
          <w:color w:val="000000"/>
          <w:sz w:val="24"/>
          <w:szCs w:val="24"/>
          <w:lang w:val="en-US" w:eastAsia="nl-NL"/>
        </w:rPr>
      </w:pPr>
    </w:p>
    <w:p w14:paraId="31DD1C9E" w14:textId="77777777" w:rsidR="0045787B" w:rsidRPr="00EC660B" w:rsidRDefault="0045787B" w:rsidP="0045787B">
      <w:pPr>
        <w:rPr>
          <w:lang w:val="en-US"/>
        </w:rPr>
      </w:pPr>
    </w:p>
    <w:p w14:paraId="0A9FA0A9" w14:textId="77777777" w:rsidR="0045787B" w:rsidRPr="00EC660B" w:rsidRDefault="0045787B" w:rsidP="0045787B">
      <w:pPr>
        <w:rPr>
          <w:lang w:val="en-US"/>
        </w:rPr>
      </w:pPr>
      <w:r w:rsidRPr="00EC660B">
        <w:rPr>
          <w:b/>
          <w:bCs/>
          <w:lang w:val="en-US"/>
        </w:rPr>
        <w:t>Table 1c</w:t>
      </w:r>
      <w:r w:rsidRPr="00EC660B">
        <w:rPr>
          <w:lang w:val="en-US"/>
        </w:rPr>
        <w:t xml:space="preserve">: statements on items to be included in rating scales for patients. 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0"/>
      </w:tblGrid>
      <w:tr w:rsidR="0045787B" w14:paraId="2BD8BBE3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31CE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atements</w:t>
            </w:r>
          </w:p>
        </w:tc>
      </w:tr>
      <w:tr w:rsidR="0045787B" w14:paraId="60228AFC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CB182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In the decision aid, patients should be able to select on a rating scale…</w:t>
            </w:r>
          </w:p>
        </w:tc>
      </w:tr>
      <w:tr w:rsidR="0045787B" w14:paraId="75A3F2E5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</w:tcPr>
          <w:p w14:paraId="283ADFA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how much they tend to an ICD or not.</w:t>
            </w:r>
          </w:p>
        </w:tc>
      </w:tr>
      <w:tr w:rsidR="0045787B" w14:paraId="74EC57EC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DAA2F7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. how much they value the advice of their health care provider.</w:t>
            </w:r>
          </w:p>
        </w:tc>
      </w:tr>
      <w:tr w:rsidR="0045787B" w14:paraId="5CC07C7B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9F5FB90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much they value the opinion of close ones / relatives.</w:t>
            </w:r>
          </w:p>
        </w:tc>
      </w:tr>
      <w:tr w:rsidR="0045787B" w14:paraId="1042632B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F746B3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much anxiety they feel for receiving appropriate therapy.</w:t>
            </w:r>
          </w:p>
        </w:tc>
      </w:tr>
      <w:tr w:rsidR="0045787B" w14:paraId="6F407FA7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</w:tcPr>
          <w:p w14:paraId="5DE32CF4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much anxiety they feel for receiving inappropriate therapy.</w:t>
            </w:r>
          </w:p>
        </w:tc>
      </w:tr>
      <w:tr w:rsidR="0045787B" w14:paraId="543DCDDC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186E22E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self-sustainable they will feel when shock therapy is being felt.</w:t>
            </w:r>
          </w:p>
        </w:tc>
      </w:tr>
      <w:tr w:rsidR="0045787B" w14:paraId="01AAF5E2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20F57D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self-sustainable they expect to be in showing up on all follow-up appointments.</w:t>
            </w:r>
          </w:p>
        </w:tc>
      </w:tr>
      <w:tr w:rsidR="0045787B" w14:paraId="36C5DCE5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16A799D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willing they will be to undergo re-inventions for battery replacements.</w:t>
            </w:r>
          </w:p>
        </w:tc>
      </w:tr>
      <w:tr w:rsidR="0045787B" w14:paraId="354F9475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FB81D7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affected they will be by the consequences for their driver’s license after implantation.</w:t>
            </w:r>
          </w:p>
        </w:tc>
      </w:tr>
      <w:tr w:rsidR="0045787B" w14:paraId="7DFEE031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48FF1CC0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affected they will be by the consequences for their driver’s license after receiving shock therapy.</w:t>
            </w:r>
          </w:p>
        </w:tc>
      </w:tr>
      <w:tr w:rsidR="0045787B" w14:paraId="2D7DA171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35EBADF7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… how willing they are to comply with the necessity for at least two-yearly IC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emi-annual</w:t>
            </w:r>
          </w:p>
        </w:tc>
      </w:tr>
      <w:tr w:rsidR="0045787B" w14:paraId="74B00A56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47A7352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how much anxiety they feel for potential complications</w:t>
            </w:r>
          </w:p>
        </w:tc>
      </w:tr>
      <w:tr w:rsidR="0045787B" w14:paraId="567DDBFC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0898346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their value for philosophical elements, such as the role of ICD at the end of life.</w:t>
            </w:r>
          </w:p>
        </w:tc>
      </w:tr>
      <w:tr w:rsidR="0045787B" w14:paraId="3AFBA4BA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356D3E4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their value for the psychological aspects of shock therapy, such as the probability of depressions and decrease of quality of life</w:t>
            </w:r>
          </w:p>
        </w:tc>
      </w:tr>
      <w:tr w:rsidR="0045787B" w14:paraId="79D451FE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2EB597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.. their preference for life extension, such as the role of ICD in the mortal process</w:t>
            </w:r>
          </w:p>
        </w:tc>
      </w:tr>
      <w:tr w:rsidR="0045787B" w14:paraId="65C93772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15A71B6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their value for the cosmetic aspects of an ICD, such as the scar and visibility of the contour of the pulse-generator</w:t>
            </w:r>
          </w:p>
        </w:tc>
      </w:tr>
      <w:tr w:rsidR="0045787B" w14:paraId="6946A2EE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7360F291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their value for psychological aspects of shock therapy, such as the probability of depressions and decrease of quality of life</w:t>
            </w:r>
          </w:p>
        </w:tc>
      </w:tr>
      <w:tr w:rsidR="0045787B" w14:paraId="5BC13D3F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5E560D9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 their preference for life extension above quality of life (for instance: understanding that preventing sudden cardiac death can lead to a long hospitalization with heart failure)</w:t>
            </w:r>
          </w:p>
        </w:tc>
      </w:tr>
      <w:tr w:rsidR="0045787B" w14:paraId="7AEDE1FF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1F57809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…their preference for a non-sudden cardiac death with a potential prolonged death bed.</w:t>
            </w:r>
          </w:p>
        </w:tc>
      </w:tr>
    </w:tbl>
    <w:p w14:paraId="1303E11C" w14:textId="77777777" w:rsidR="0045787B" w:rsidRPr="00EC660B" w:rsidRDefault="0045787B" w:rsidP="0045787B">
      <w:pPr>
        <w:rPr>
          <w:lang w:val="en-US"/>
        </w:rPr>
      </w:pPr>
      <w:r w:rsidRPr="00EC660B">
        <w:rPr>
          <w:lang w:val="en-US"/>
        </w:rPr>
        <w:t>ICD: implantable cardioverter-defibrillator. Original statements in Dutch.</w:t>
      </w:r>
    </w:p>
    <w:p w14:paraId="16DFB130" w14:textId="77777777" w:rsidR="0045787B" w:rsidRPr="00EC660B" w:rsidRDefault="0045787B" w:rsidP="0045787B">
      <w:pPr>
        <w:rPr>
          <w:lang w:val="en-US"/>
        </w:rPr>
      </w:pPr>
      <w:r w:rsidRPr="00EC660B">
        <w:rPr>
          <w:lang w:val="en-US"/>
        </w:rPr>
        <w:br w:type="page"/>
      </w:r>
    </w:p>
    <w:p w14:paraId="1E9D32E4" w14:textId="77777777" w:rsidR="0045787B" w:rsidRPr="00EC660B" w:rsidRDefault="0045787B" w:rsidP="0045787B">
      <w:pPr>
        <w:rPr>
          <w:lang w:val="en-US"/>
        </w:rPr>
      </w:pPr>
      <w:r w:rsidRPr="00EC660B">
        <w:rPr>
          <w:b/>
          <w:bCs/>
          <w:lang w:val="en-US"/>
        </w:rPr>
        <w:lastRenderedPageBreak/>
        <w:t>Table 1d</w:t>
      </w:r>
      <w:r w:rsidRPr="00EC660B">
        <w:rPr>
          <w:lang w:val="en-US"/>
        </w:rPr>
        <w:t xml:space="preserve">: statements on which patients should be screened on what aspects, by tools integrated into the decision aid. 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0"/>
      </w:tblGrid>
      <w:tr w:rsidR="0045787B" w14:paraId="5643E02E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60E00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atement</w:t>
            </w:r>
          </w:p>
        </w:tc>
      </w:tr>
      <w:tr w:rsidR="0045787B" w14:paraId="562A2488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C17CF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With a tool incorporated into the decision aid, ….</w:t>
            </w:r>
          </w:p>
        </w:tc>
      </w:tr>
      <w:tr w:rsidR="0045787B" w14:paraId="085ACA1C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</w:tcPr>
          <w:p w14:paraId="29C8686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… all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patients should be screened on frailty.</w:t>
            </w:r>
          </w:p>
        </w:tc>
      </w:tr>
      <w:tr w:rsidR="0045787B" w14:paraId="3E1643F6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1E08439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… all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patients should be screened on social-cognitive functions.</w:t>
            </w:r>
          </w:p>
        </w:tc>
      </w:tr>
      <w:tr w:rsidR="0045787B" w14:paraId="080966E6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773A061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… all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patients should be screened for dementia.</w:t>
            </w:r>
          </w:p>
        </w:tc>
      </w:tr>
      <w:tr w:rsidR="0045787B" w14:paraId="52EBD47A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BBD2971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... all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patients should be screened on vitality.</w:t>
            </w:r>
          </w:p>
        </w:tc>
      </w:tr>
      <w:tr w:rsidR="0045787B" w14:paraId="790A2E52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3C43330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6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rail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105DE55B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169FED43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6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cial-cognitive functioning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6365C2C2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7D348881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6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dementia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1EE4DBC9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1ED7D1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6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itali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7321C0D2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4CD06E3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rail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22C49DA1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70EF2E00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cial-cognitive functioning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07633370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BDFE50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dementia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6DFA1A10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03B91227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itali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1A7FC40D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EC6C4F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rail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7CAD6A10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3290EBA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cial-cognitive functioning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39F755FE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3CAE672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dementia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10FD2334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0AABC0D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75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itali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562DE269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A3C4B9E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8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rail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5B0EC2A8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3953B335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8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cial-cognitive functioning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40D2043E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04E8F08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8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dementia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5787B" w14:paraId="27882E48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3F98C4C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... patients older tha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80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 years should be screened on </w:t>
            </w: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itality</w:t>
            </w: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</w:tbl>
    <w:p w14:paraId="2E643E7F" w14:textId="77777777" w:rsidR="0045787B" w:rsidRPr="00EC660B" w:rsidRDefault="0045787B" w:rsidP="0045787B">
      <w:pPr>
        <w:rPr>
          <w:lang w:val="en-US"/>
        </w:rPr>
      </w:pPr>
      <w:r w:rsidRPr="00EC660B">
        <w:rPr>
          <w:lang w:val="en-US"/>
        </w:rPr>
        <w:t>Original statements in Dutch.</w:t>
      </w:r>
    </w:p>
    <w:p w14:paraId="56BE6CC5" w14:textId="77777777" w:rsidR="0045787B" w:rsidRPr="00EC660B" w:rsidRDefault="0045787B" w:rsidP="0045787B">
      <w:pPr>
        <w:rPr>
          <w:lang w:val="en-US"/>
        </w:rPr>
      </w:pPr>
    </w:p>
    <w:p w14:paraId="625FAB37" w14:textId="77777777" w:rsidR="0045787B" w:rsidRPr="00EC660B" w:rsidRDefault="0045787B" w:rsidP="0045787B">
      <w:pPr>
        <w:rPr>
          <w:lang w:val="en-US"/>
        </w:rPr>
      </w:pPr>
      <w:r w:rsidRPr="00EC660B">
        <w:rPr>
          <w:b/>
          <w:bCs/>
          <w:lang w:val="en-US"/>
        </w:rPr>
        <w:t>Table 1e:</w:t>
      </w:r>
      <w:r w:rsidRPr="00EC660B">
        <w:rPr>
          <w:lang w:val="en-US"/>
        </w:rPr>
        <w:t xml:space="preserve"> statements on what kind of medium the decision aid should be available in. 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0"/>
      </w:tblGrid>
      <w:tr w:rsidR="0045787B" w14:paraId="0742A077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83B2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atement</w:t>
            </w:r>
          </w:p>
        </w:tc>
      </w:tr>
      <w:tr w:rsidR="0045787B" w14:paraId="3F7A8976" w14:textId="77777777" w:rsidTr="003B6148">
        <w:trPr>
          <w:trHeight w:val="315"/>
        </w:trPr>
        <w:tc>
          <w:tcPr>
            <w:tcW w:w="10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29F6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decision aid should be available in a paper version</w:t>
            </w:r>
          </w:p>
        </w:tc>
      </w:tr>
      <w:tr w:rsidR="0045787B" w14:paraId="049015FF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AF8598B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he decision aid should be available as a downloadable app</w:t>
            </w:r>
          </w:p>
        </w:tc>
      </w:tr>
      <w:tr w:rsidR="0045787B" w14:paraId="2B04A82D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26A88BB7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Only web-access to the decision aid will be sufficient</w:t>
            </w:r>
          </w:p>
        </w:tc>
      </w:tr>
      <w:tr w:rsidR="0045787B" w14:paraId="63701CC9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6CB47EC4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n interactive decision aid, including videos of patient experiences is preferable</w:t>
            </w:r>
          </w:p>
        </w:tc>
      </w:tr>
      <w:tr w:rsidR="0045787B" w14:paraId="1B76221B" w14:textId="77777777" w:rsidTr="003B6148">
        <w:trPr>
          <w:trHeight w:val="315"/>
        </w:trPr>
        <w:tc>
          <w:tcPr>
            <w:tcW w:w="10340" w:type="dxa"/>
            <w:shd w:val="clear" w:color="auto" w:fill="auto"/>
            <w:noWrap/>
            <w:vAlign w:val="bottom"/>
            <w:hideMark/>
          </w:tcPr>
          <w:p w14:paraId="5F0D4753" w14:textId="77777777" w:rsidR="0045787B" w:rsidRPr="00EC660B" w:rsidRDefault="0045787B" w:rsidP="003B6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EC66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Videos with experiences of other patients does not belong in a decision aid</w:t>
            </w:r>
          </w:p>
        </w:tc>
      </w:tr>
    </w:tbl>
    <w:p w14:paraId="1E072F51" w14:textId="77777777" w:rsidR="0045787B" w:rsidRPr="00EC660B" w:rsidRDefault="0045787B" w:rsidP="0045787B">
      <w:pPr>
        <w:spacing w:line="360" w:lineRule="auto"/>
        <w:rPr>
          <w:b/>
          <w:bCs/>
          <w:lang w:val="en-US"/>
        </w:rPr>
      </w:pPr>
      <w:r w:rsidRPr="00EC660B">
        <w:rPr>
          <w:lang w:val="en-US"/>
        </w:rPr>
        <w:t>Original statements in Dutch.</w:t>
      </w:r>
    </w:p>
    <w:p w14:paraId="14AEF12C" w14:textId="77777777" w:rsidR="001A2AB9" w:rsidRDefault="001A2AB9"/>
    <w:sectPr w:rsidR="001A2AB9" w:rsidSect="007223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00776" w14:textId="77777777" w:rsidR="00330110" w:rsidRDefault="00330110">
      <w:pPr>
        <w:spacing w:after="0" w:line="240" w:lineRule="auto"/>
      </w:pPr>
      <w:r>
        <w:separator/>
      </w:r>
    </w:p>
  </w:endnote>
  <w:endnote w:type="continuationSeparator" w:id="0">
    <w:p w14:paraId="1C4B475B" w14:textId="77777777" w:rsidR="00330110" w:rsidRDefault="00330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D2C96" w14:textId="77777777" w:rsidR="003436D5" w:rsidRDefault="004578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D04392E" w14:textId="77777777" w:rsidR="003436D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C9F43" w14:textId="77777777" w:rsidR="00330110" w:rsidRDefault="00330110">
      <w:pPr>
        <w:spacing w:after="0" w:line="240" w:lineRule="auto"/>
      </w:pPr>
      <w:r>
        <w:separator/>
      </w:r>
    </w:p>
  </w:footnote>
  <w:footnote w:type="continuationSeparator" w:id="0">
    <w:p w14:paraId="5096D073" w14:textId="77777777" w:rsidR="00330110" w:rsidRDefault="003301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808B8"/>
    <w:multiLevelType w:val="hybridMultilevel"/>
    <w:tmpl w:val="34E475EE"/>
    <w:lvl w:ilvl="0" w:tplc="D75A2B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0CD9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F415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EEC3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E25C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C04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DA2F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6895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88D7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97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87B"/>
    <w:rsid w:val="001A2AB9"/>
    <w:rsid w:val="00330110"/>
    <w:rsid w:val="0045787B"/>
    <w:rsid w:val="0072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2225"/>
  <w15:chartTrackingRefBased/>
  <w15:docId w15:val="{79B47EC7-8AE0-409A-9752-EB7C030A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7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8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7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87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ene Hart Ziekenhuis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Dilek</dc:creator>
  <cp:keywords/>
  <dc:description/>
  <cp:lastModifiedBy>Frontiers</cp:lastModifiedBy>
  <cp:revision>2</cp:revision>
  <dcterms:created xsi:type="dcterms:W3CDTF">2022-05-17T12:31:00Z</dcterms:created>
  <dcterms:modified xsi:type="dcterms:W3CDTF">2022-09-20T15:29:00Z</dcterms:modified>
</cp:coreProperties>
</file>